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26T00:00:00Z">
              <w:dateFormat w:val="M/d/yyyy"/>
              <w:lid w:val="en-US"/>
              <w:storeMappedDataAs w:val="dateTime"/>
              <w:calendar w:val="gregorian"/>
            </w:date>
          </w:sdtPr>
          <w:sdtEndPr/>
          <w:sdtContent>
            <w:tc>
              <w:tcPr>
                <w:tcW w:w="7920" w:type="dxa"/>
                <w:tcBorders>
                  <w:bottom w:val="single" w:sz="4" w:space="0" w:color="auto"/>
                </w:tcBorders>
              </w:tcPr>
              <w:p w14:paraId="72891EAB" w14:textId="6C373D13" w:rsidR="00B92965" w:rsidRDefault="00922B10" w:rsidP="00B92965">
                <w:r>
                  <w:t>7/2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392CD06" w:rsidR="00B92965" w:rsidRDefault="00922B10" w:rsidP="00B92965">
                <w:r>
                  <w:t>Eileen V. Pitpit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5B55E86" w:rsidR="00B92965" w:rsidRDefault="00922B10" w:rsidP="00B92965">
                <w:r w:rsidRPr="00922B10">
                  <w:t>Promoting HIV care continuum outcomes among people who use drugs and alcohol: A systematic review of randomized trials published from 2011 to 2021</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9184C5A" w:rsidR="00B92965" w:rsidRDefault="00922B10"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8C8EA64" w:rsidR="00F52A77" w:rsidRDefault="00777D9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CFD4219" w:rsidR="00F52A77" w:rsidRPr="00B406C2" w:rsidRDefault="00777D9F" w:rsidP="00F52A77">
                  <w:permStart w:id="2112571583" w:edGrp="everyone"/>
                  <w:r>
                    <w:t xml:space="preserve">National Institute on Drug Abuse </w:t>
                  </w:r>
                  <w:r w:rsidRPr="003829C6">
                    <w:rPr>
                      <w:rFonts w:ascii="Times New Roman" w:eastAsia="Times New Roman" w:hAnsi="Times New Roman"/>
                      <w:bCs/>
                      <w:color w:val="000000"/>
                    </w:rPr>
                    <w:t>R01DA042666</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8306761" w:rsidR="00F52A77" w:rsidRDefault="00777D9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4904BAB" w:rsidR="00F52A77" w:rsidRDefault="00777D9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CE5E868" w:rsidR="00F52A77" w:rsidRDefault="00777D9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0093417" w:rsidR="00F52A77" w:rsidRDefault="00777D9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BB76AE2" w:rsidR="00F52A77" w:rsidRDefault="00777D9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FF5FD6C" w:rsidR="00AC2BE6" w:rsidRDefault="00777D9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F3FA237" w:rsidR="00F52A77" w:rsidRDefault="00777D9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0A566F0" w:rsidR="00F52A77" w:rsidRDefault="00777D9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7D1C979" w:rsidR="00F52A77" w:rsidRDefault="00777D9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EC11621" w:rsidR="00F52A77" w:rsidRDefault="00777D9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2023729" w:rsidR="00F52A77" w:rsidRDefault="00777D9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98BA8" w14:textId="77777777" w:rsidR="0020761D" w:rsidRDefault="0020761D" w:rsidP="00E23042">
      <w:r>
        <w:separator/>
      </w:r>
    </w:p>
  </w:endnote>
  <w:endnote w:type="continuationSeparator" w:id="0">
    <w:p w14:paraId="01CB00F1" w14:textId="77777777" w:rsidR="0020761D" w:rsidRDefault="0020761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94954" w14:textId="77777777" w:rsidR="0020761D" w:rsidRDefault="0020761D" w:rsidP="00E23042">
      <w:r>
        <w:separator/>
      </w:r>
    </w:p>
  </w:footnote>
  <w:footnote w:type="continuationSeparator" w:id="0">
    <w:p w14:paraId="453E2201" w14:textId="77777777" w:rsidR="0020761D" w:rsidRDefault="0020761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61D"/>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77D9F"/>
    <w:rsid w:val="007D512D"/>
    <w:rsid w:val="007F4BDD"/>
    <w:rsid w:val="008014E5"/>
    <w:rsid w:val="00826C60"/>
    <w:rsid w:val="00847884"/>
    <w:rsid w:val="008A55FE"/>
    <w:rsid w:val="008B36A0"/>
    <w:rsid w:val="008F723B"/>
    <w:rsid w:val="00922B10"/>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3CF9"/>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50FDE"/>
    <w:rsid w:val="00EF0446"/>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0</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mwig</cp:lastModifiedBy>
  <cp:revision>3</cp:revision>
  <dcterms:created xsi:type="dcterms:W3CDTF">2022-07-27T02:31:00Z</dcterms:created>
  <dcterms:modified xsi:type="dcterms:W3CDTF">2022-07-27T06:22:00Z</dcterms:modified>
</cp:coreProperties>
</file>